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23673" w14:textId="17AAFCE9" w:rsidR="00056CFA" w:rsidRPr="00773CEE" w:rsidRDefault="00056CFA" w:rsidP="00056CF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3224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773CEE">
        <w:rPr>
          <w:rFonts w:ascii="Times New Roman" w:hAnsi="Times New Roman" w:cs="Times New Roman"/>
          <w:b/>
          <w:bCs/>
          <w:sz w:val="20"/>
          <w:szCs w:val="20"/>
        </w:rPr>
        <w:t xml:space="preserve"> 3.</w:t>
      </w:r>
      <w:r w:rsidRPr="00315B3C">
        <w:rPr>
          <w:rFonts w:ascii="Times New Roman" w:hAnsi="Times New Roman" w:cs="Times New Roman"/>
          <w:sz w:val="20"/>
          <w:szCs w:val="20"/>
        </w:rPr>
        <w:t xml:space="preserve"> Summary statistics for the genetic variants used to assess the effect of herpesvirus infections on Alzheimer's disease in the present Mendelian randomization study</w:t>
      </w:r>
      <w:r w:rsidRPr="00315B3C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16706" w:type="dxa"/>
        <w:jc w:val="center"/>
        <w:tblLook w:val="04A0" w:firstRow="1" w:lastRow="0" w:firstColumn="1" w:lastColumn="0" w:noHBand="0" w:noVBand="1"/>
      </w:tblPr>
      <w:tblGrid>
        <w:gridCol w:w="1662"/>
        <w:gridCol w:w="669"/>
        <w:gridCol w:w="1316"/>
        <w:gridCol w:w="1023"/>
        <w:gridCol w:w="790"/>
        <w:gridCol w:w="222"/>
        <w:gridCol w:w="895"/>
        <w:gridCol w:w="821"/>
        <w:gridCol w:w="919"/>
        <w:gridCol w:w="876"/>
        <w:gridCol w:w="236"/>
        <w:gridCol w:w="946"/>
        <w:gridCol w:w="847"/>
        <w:gridCol w:w="913"/>
        <w:gridCol w:w="774"/>
        <w:gridCol w:w="222"/>
        <w:gridCol w:w="895"/>
        <w:gridCol w:w="821"/>
        <w:gridCol w:w="902"/>
        <w:gridCol w:w="957"/>
      </w:tblGrid>
      <w:tr w:rsidR="00056CFA" w:rsidRPr="00773CEE" w14:paraId="0B97AFE1" w14:textId="77777777" w:rsidTr="00B43B10">
        <w:trPr>
          <w:trHeight w:val="291"/>
          <w:jc w:val="center"/>
        </w:trPr>
        <w:tc>
          <w:tcPr>
            <w:tcW w:w="16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FC94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6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6940B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31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3C45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0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FB84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A/NEA</w:t>
            </w:r>
          </w:p>
        </w:tc>
        <w:tc>
          <w:tcPr>
            <w:tcW w:w="7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7DA65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2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62CE3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EDF5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pesvirus infections</w:t>
            </w:r>
          </w:p>
        </w:tc>
        <w:tc>
          <w:tcPr>
            <w:tcW w:w="2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9E22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5765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 (primary analysis)</w:t>
            </w:r>
          </w:p>
        </w:tc>
        <w:tc>
          <w:tcPr>
            <w:tcW w:w="2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AAE3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A6B6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history of AD (validation)</w:t>
            </w:r>
          </w:p>
        </w:tc>
      </w:tr>
      <w:tr w:rsidR="00056CFA" w:rsidRPr="00773CEE" w14:paraId="4AC2FFBC" w14:textId="77777777" w:rsidTr="00B43B10">
        <w:trPr>
          <w:trHeight w:val="291"/>
          <w:jc w:val="center"/>
        </w:trPr>
        <w:tc>
          <w:tcPr>
            <w:tcW w:w="16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431391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290CC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9A3E6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17477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DBEC4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C2E42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777A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5840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35E16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4C10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DDB25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CFDB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E6F8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99FA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DBA8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AB5F9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3E9D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FF6B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198B9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E403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056CFA" w:rsidRPr="00773CEE" w14:paraId="1DFE6E58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A325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7FBB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191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D12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0BA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BFC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08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A7C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E8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CE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BFA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AD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C85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D8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59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59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E4D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D5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7B1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28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6CFA" w:rsidRPr="00773CEE" w14:paraId="350A5794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D805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62323530"/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47050</w:t>
            </w:r>
            <w:bookmarkEnd w:id="0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E8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957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62323539"/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39</w:t>
            </w:r>
            <w:bookmarkEnd w:id="1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6F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B6D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43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0B5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0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C7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E3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E-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11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25D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21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23F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360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9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000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5FF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374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5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9F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F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8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8EB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5D14B3EA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92B8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60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816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6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15A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20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EA5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B8A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3C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B1F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E-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61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7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57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28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7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072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6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BC1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0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C1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740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548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BD2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94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8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35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30B4634B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F5E4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C86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FB5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7C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4C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CC2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7B3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34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B55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817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177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A98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130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F65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D8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E67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27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3CE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29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E6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6CFA" w:rsidRPr="00773CEE" w14:paraId="18232A15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0C37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3601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56E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2E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DCF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07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9EB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848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4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C2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F5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E-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4DA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028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14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F4A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8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AEA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3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E5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6BF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D8D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ADF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64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3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16E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10F0738E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27D8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859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568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157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U5F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D9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517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4F1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382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8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908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20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E-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1A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24F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8F3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4F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B46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3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B23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6C5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C09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1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33E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23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CF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0C119715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52A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nucleosi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B082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35A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497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1EB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532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A9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B0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71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F0A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A1C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C0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228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127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B7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DA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E0A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9B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1CF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D7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6CFA" w:rsidRPr="00773CEE" w14:paraId="5A2A3662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138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964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A4AD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47F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AB9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6F5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2A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E9E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E2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E80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E-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150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A2F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82C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5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CF0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FD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16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B8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49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1BB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A0B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5B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7C569946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3AC6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8A5B" w14:textId="77777777" w:rsidR="00056CFA" w:rsidRPr="00773CEE" w:rsidRDefault="00056CFA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A96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D2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62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27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A2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8ED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825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18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6EC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D8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60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50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15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AD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54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CEE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DC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9A7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6CFA" w:rsidRPr="00773CEE" w14:paraId="603AD1A7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0EAA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304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98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9B9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QB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1C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BCC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1A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7B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8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661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F2D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E-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42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0E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06F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4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EDA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C55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5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622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48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D2A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9B7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BE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A3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56CFA" w:rsidRPr="00773CEE" w14:paraId="1EC5FF29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CD0F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468464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86A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669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EDE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631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91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272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8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65A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B8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E-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60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E7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0C6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7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D3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4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72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06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1C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BBB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6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520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4B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65F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5E69FF91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03E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2801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4C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05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39A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EF3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CE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0E9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0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53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3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C0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E-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E4F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AB3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AB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7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9C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23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0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28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5A1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27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41C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E5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6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24C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3A165089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665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72182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69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632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BE2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F0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E7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DBB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7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A5A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4EC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E-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1A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F2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63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28A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C7D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5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706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D0D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D05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8A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CC9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7B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56CFA" w:rsidRPr="00773CEE" w14:paraId="0955F656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C71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0234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84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61E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B5A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6A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9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7FB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8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7B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ED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E-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3F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BAB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4A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8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22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F9B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5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19F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871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962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28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44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5B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7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AEC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3E25713F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B03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5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DA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482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43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BE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977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7B3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4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60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4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32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E-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A7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86D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89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2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50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18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9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4B0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B6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E7E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81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6B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7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8F3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5EC63DAA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B2C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8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64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C6E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AB9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81F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61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9C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6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C72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28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E-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550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A0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250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36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21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660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26A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058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CCC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0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60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FB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48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8FF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006AD8DA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867C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7639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3A2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EFB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4D2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56F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49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968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5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3F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0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792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E-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C2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FDE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D1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1AB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BB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41C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4FC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D6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7E7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67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4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57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51E0EF72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A89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83609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AB1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F2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484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98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29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144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9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5E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6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14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E-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401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9A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03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9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9D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0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1A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8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471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543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A7A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C48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497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8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6B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1C230C6A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9B6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30952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580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E76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F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17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24B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BD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3EF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2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2A8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725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E-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B83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7C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3A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FA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4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A57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8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1D6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BD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81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56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8F2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B3B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9C2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6D2C037A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13D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13167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638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74D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B37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D7B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E3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E85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16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9D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99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99E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E-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FF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52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13A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40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87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B4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4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72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2E2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613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4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784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70C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35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D61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2E36DE60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391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0472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A27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B10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A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E0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33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06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79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93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76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DC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E-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707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77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40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3E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3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962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1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045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FE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69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65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9A5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1E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21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F59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7BB6737D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304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999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7A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512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E20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447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1F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2CE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54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A7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87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BB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E-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81F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77B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381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8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DD0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7B9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F0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5A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56B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00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18F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0EE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25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0AF54201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6FBC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019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35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A69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77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B1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74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59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0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EF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8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8C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E-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C51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390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6D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C5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9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1D8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5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ACF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036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C8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DC1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C2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02D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56CFA" w:rsidRPr="00773CEE" w14:paraId="700C4241" w14:textId="77777777" w:rsidTr="00B43B10">
        <w:trPr>
          <w:trHeight w:val="276"/>
          <w:jc w:val="center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E2AC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85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D72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20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5EF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54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69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E6C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47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EF9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1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DCB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E-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BA5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3483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5E4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1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29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BE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8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5B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9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DAF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A3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7A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D19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0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1A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  <w:tr w:rsidR="00056CFA" w:rsidRPr="00773CEE" w14:paraId="22F52F8E" w14:textId="77777777" w:rsidTr="00B43B10">
        <w:trPr>
          <w:trHeight w:val="291"/>
          <w:jc w:val="center"/>
        </w:trPr>
        <w:tc>
          <w:tcPr>
            <w:tcW w:w="1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6A1DD" w14:textId="77777777" w:rsidR="00056CFA" w:rsidRPr="00773CEE" w:rsidRDefault="00056CFA" w:rsidP="00B43B10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13078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C64A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DBAC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57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2230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7989E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6B8A5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466437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89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F5664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2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220DF2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E-0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DF206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8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ACCC9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F177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4A91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6D3DC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A5AD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CB61D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34A9A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44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1EE81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7AEBF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20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A78DBB" w14:textId="77777777" w:rsidR="00056CFA" w:rsidRPr="00773CEE" w:rsidRDefault="00056CFA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278</w:t>
            </w:r>
          </w:p>
        </w:tc>
      </w:tr>
    </w:tbl>
    <w:p w14:paraId="332E0E4A" w14:textId="77777777" w:rsidR="00056CFA" w:rsidRPr="00773CEE" w:rsidRDefault="00056CFA" w:rsidP="00056CF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73CEE">
        <w:rPr>
          <w:rFonts w:ascii="Times New Roman" w:hAnsi="Times New Roman" w:cs="Times New Roman"/>
          <w:sz w:val="20"/>
          <w:szCs w:val="20"/>
        </w:rPr>
        <w:t xml:space="preserve">AD: Alzheimer's disease; SNPs: single nucleotide polymorphisms; CHR: chromosome; SE: Standard error; N: sample size including cases and </w:t>
      </w:r>
      <w:proofErr w:type="gramStart"/>
      <w:r w:rsidRPr="00773CEE">
        <w:rPr>
          <w:rFonts w:ascii="Times New Roman" w:hAnsi="Times New Roman" w:cs="Times New Roman"/>
          <w:sz w:val="20"/>
          <w:szCs w:val="20"/>
        </w:rPr>
        <w:t>controls;  EA</w:t>
      </w:r>
      <w:proofErr w:type="gramEnd"/>
      <w:r w:rsidRPr="00773CEE">
        <w:rPr>
          <w:rFonts w:ascii="Times New Roman" w:hAnsi="Times New Roman" w:cs="Times New Roman"/>
          <w:sz w:val="20"/>
          <w:szCs w:val="20"/>
        </w:rPr>
        <w:t xml:space="preserve">: effect allele; NEA: non-effect allele; MAF, minor allele frequency. </w:t>
      </w:r>
    </w:p>
    <w:p w14:paraId="08E6ED1A" w14:textId="77777777" w:rsidR="00056CFA" w:rsidRPr="00773CEE" w:rsidRDefault="00056CFA" w:rsidP="00056CF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070595" w14:textId="77777777" w:rsidR="00A014C2" w:rsidRPr="00056CFA" w:rsidRDefault="00056CFA"/>
    <w:sectPr w:rsidR="00A014C2" w:rsidRPr="00056C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6CFA"/>
    <w:rsid w:val="00056CFA"/>
    <w:rsid w:val="00167201"/>
    <w:rsid w:val="001A4E21"/>
    <w:rsid w:val="004677A4"/>
    <w:rsid w:val="009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12FC"/>
  <w15:chartTrackingRefBased/>
  <w15:docId w15:val="{99B3E5B1-9272-4B36-83EC-B3A05E6C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9</Characters>
  <Application>Microsoft Office Word</Application>
  <DocSecurity>0</DocSecurity>
  <Lines>23</Lines>
  <Paragraphs>6</Paragraphs>
  <ScaleCrop>false</ScaleCrop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40:00Z</dcterms:created>
  <dcterms:modified xsi:type="dcterms:W3CDTF">2021-03-07T06:43:00Z</dcterms:modified>
</cp:coreProperties>
</file>